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F47ED" w14:textId="4CB93270" w:rsidR="00F64894" w:rsidRDefault="00F64894" w:rsidP="00F64894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1 Fig. </w:t>
      </w:r>
      <w:r w:rsidRPr="001F1E50">
        <w:rPr>
          <w:rFonts w:ascii="Times New Roman" w:hAnsi="Times New Roman" w:cs="Times New Roman"/>
          <w:b/>
          <w:bCs/>
          <w:sz w:val="21"/>
          <w:szCs w:val="21"/>
        </w:rPr>
        <w:t>Figure 1.</w:t>
      </w:r>
      <w:r w:rsidRPr="001F1E50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1F1E50">
        <w:rPr>
          <w:rFonts w:ascii="Times New Roman" w:hAnsi="Times New Roman" w:cs="Times New Roman"/>
          <w:sz w:val="21"/>
          <w:szCs w:val="21"/>
        </w:rPr>
        <w:t>PrEP</w:t>
      </w:r>
      <w:proofErr w:type="spellEnd"/>
      <w:r w:rsidRPr="001F1E50">
        <w:rPr>
          <w:rFonts w:ascii="Times New Roman" w:hAnsi="Times New Roman" w:cs="Times New Roman"/>
          <w:sz w:val="21"/>
          <w:szCs w:val="21"/>
        </w:rPr>
        <w:t xml:space="preserve"> awareness, </w:t>
      </w:r>
      <w:proofErr w:type="spellStart"/>
      <w:r w:rsidRPr="001F1E50">
        <w:rPr>
          <w:rFonts w:ascii="Times New Roman" w:hAnsi="Times New Roman" w:cs="Times New Roman"/>
          <w:sz w:val="21"/>
          <w:szCs w:val="21"/>
        </w:rPr>
        <w:t>PrEP</w:t>
      </w:r>
      <w:proofErr w:type="spellEnd"/>
      <w:r w:rsidRPr="001F1E50">
        <w:rPr>
          <w:rFonts w:ascii="Times New Roman" w:hAnsi="Times New Roman" w:cs="Times New Roman"/>
          <w:sz w:val="21"/>
          <w:szCs w:val="21"/>
        </w:rPr>
        <w:t xml:space="preserve"> discussion among trans friends, and </w:t>
      </w:r>
      <w:r w:rsidR="00ED1C32">
        <w:rPr>
          <w:rFonts w:ascii="Times New Roman" w:hAnsi="Times New Roman" w:cs="Times New Roman"/>
          <w:sz w:val="21"/>
          <w:szCs w:val="21"/>
        </w:rPr>
        <w:t>very interested</w:t>
      </w:r>
      <w:r w:rsidRPr="001F1E50">
        <w:rPr>
          <w:rFonts w:ascii="Times New Roman" w:hAnsi="Times New Roman" w:cs="Times New Roman"/>
          <w:sz w:val="21"/>
          <w:szCs w:val="21"/>
        </w:rPr>
        <w:t xml:space="preserve"> in long-acting </w:t>
      </w:r>
      <w:proofErr w:type="spellStart"/>
      <w:r w:rsidRPr="001F1E50">
        <w:rPr>
          <w:rFonts w:ascii="Times New Roman" w:hAnsi="Times New Roman" w:cs="Times New Roman"/>
          <w:sz w:val="21"/>
          <w:szCs w:val="21"/>
        </w:rPr>
        <w:t>PrEP</w:t>
      </w:r>
      <w:proofErr w:type="spellEnd"/>
      <w:r w:rsidRPr="001F1E50">
        <w:rPr>
          <w:rFonts w:ascii="Times New Roman" w:hAnsi="Times New Roman" w:cs="Times New Roman"/>
          <w:sz w:val="21"/>
          <w:szCs w:val="21"/>
        </w:rPr>
        <w:t xml:space="preserve"> among Filipina transfeminine adults (n=139).</w:t>
      </w:r>
    </w:p>
    <w:p w14:paraId="77D0CBA0" w14:textId="77777777" w:rsidR="00367B9F" w:rsidRPr="001F1E50" w:rsidRDefault="00367B9F" w:rsidP="00F64894">
      <w:pPr>
        <w:rPr>
          <w:rFonts w:ascii="Times New Roman" w:hAnsi="Times New Roman" w:cs="Times New Roman"/>
          <w:sz w:val="21"/>
          <w:szCs w:val="21"/>
        </w:rPr>
      </w:pPr>
    </w:p>
    <w:p w14:paraId="1752C5BF" w14:textId="72842B6E" w:rsidR="00AF7DF2" w:rsidRDefault="00ED1C32" w:rsidP="00F64894">
      <w:r>
        <w:rPr>
          <w:noProof/>
        </w:rPr>
        <w:drawing>
          <wp:inline distT="0" distB="0" distL="0" distR="0" wp14:anchorId="53830E6D" wp14:editId="1508AD77">
            <wp:extent cx="5943600" cy="4060825"/>
            <wp:effectExtent l="0" t="0" r="0" b="3175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F7DF2" w:rsidSect="00610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894"/>
    <w:rsid w:val="00033044"/>
    <w:rsid w:val="000A2D6B"/>
    <w:rsid w:val="00155D25"/>
    <w:rsid w:val="00253B8C"/>
    <w:rsid w:val="003434CF"/>
    <w:rsid w:val="00367B9F"/>
    <w:rsid w:val="00444529"/>
    <w:rsid w:val="00525BFE"/>
    <w:rsid w:val="00527D85"/>
    <w:rsid w:val="00543F2C"/>
    <w:rsid w:val="005761CD"/>
    <w:rsid w:val="00576E17"/>
    <w:rsid w:val="00577EBC"/>
    <w:rsid w:val="00610DC6"/>
    <w:rsid w:val="00616330"/>
    <w:rsid w:val="00651805"/>
    <w:rsid w:val="007D330A"/>
    <w:rsid w:val="007D5483"/>
    <w:rsid w:val="00866A03"/>
    <w:rsid w:val="008A110B"/>
    <w:rsid w:val="009959BE"/>
    <w:rsid w:val="00A049E3"/>
    <w:rsid w:val="00A7122A"/>
    <w:rsid w:val="00AF4EC3"/>
    <w:rsid w:val="00AF7DF2"/>
    <w:rsid w:val="00B4673C"/>
    <w:rsid w:val="00B5024D"/>
    <w:rsid w:val="00B75C3C"/>
    <w:rsid w:val="00BF23A1"/>
    <w:rsid w:val="00C22A46"/>
    <w:rsid w:val="00C50A5A"/>
    <w:rsid w:val="00D27BCF"/>
    <w:rsid w:val="00EB52C4"/>
    <w:rsid w:val="00ED1C32"/>
    <w:rsid w:val="00F31C3D"/>
    <w:rsid w:val="00F6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EFC548"/>
  <w15:chartTrackingRefBased/>
  <w15:docId w15:val="{99B1A409-04AD-C749-A304-32379CA1F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tar</dc:creator>
  <cp:keywords/>
  <dc:description/>
  <cp:lastModifiedBy>restar</cp:lastModifiedBy>
  <cp:revision>3</cp:revision>
  <dcterms:created xsi:type="dcterms:W3CDTF">2022-07-29T22:39:00Z</dcterms:created>
  <dcterms:modified xsi:type="dcterms:W3CDTF">2023-02-10T04:06:00Z</dcterms:modified>
</cp:coreProperties>
</file>